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1. BDNF-significantly regulated genes after 8 hours of stimulation in the control state SH-SY5Y cells</w:t>
      </w:r>
      <w:r>
        <w:rPr/>
        <w:t>.  Each significantly regulated gene is described via its accession number (ACCESSION), Gene Symbol (SYMBOL), Illumina array transcript designation (TRANSCRIPT).  For each gene the z-ratio of expression compared to un-treated cells after 8 hours of ligand stimulation is displayed (CTL BDNF 8).</w:t>
      </w:r>
    </w:p>
    <w:p>
      <w:pPr>
        <w:pStyle w:val="Normal"/>
        <w:rPr/>
      </w:pPr>
      <w:r>
        <w:rPr/>
      </w:r>
    </w:p>
    <w:tbl>
      <w:tblPr>
        <w:tblW w:w="6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0"/>
        <w:gridCol w:w="1660"/>
        <w:gridCol w:w="1660"/>
      </w:tblGrid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L BDNF 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5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55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18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4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1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55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07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5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L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4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S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4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Z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515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03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2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704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6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92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M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68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1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74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81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ZI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9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1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6S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2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04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99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5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3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0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5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74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7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13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9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1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C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O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3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9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086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81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1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M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8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79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2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Y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2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0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0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38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96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4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6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2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7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18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292963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9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7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3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Y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3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83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83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9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6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60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404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1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3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4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85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BARAP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8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7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XN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S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5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7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OT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0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4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FR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5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T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0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0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9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P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C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1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E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2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7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5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03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12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3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4970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97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7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3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TL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8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59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426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2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6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02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ORA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9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OC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8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7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8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S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9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0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F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5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87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P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6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204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4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CA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9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PN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CM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2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P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A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R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0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7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76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5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CIA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2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6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7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7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5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85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41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57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19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8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50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8orf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1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5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3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6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5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N4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58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9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2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1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9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4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74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SG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9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5A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0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8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9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0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4orf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5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7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7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6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72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9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7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1A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1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3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QCR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5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G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CA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1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86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6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SM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96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NDC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3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XN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3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F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4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2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W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6K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4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1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18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3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PF4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3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PAT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9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62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H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B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7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8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A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7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24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7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30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16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9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7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P51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8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0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S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85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5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S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5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CA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9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Z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9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9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4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0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R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6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89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PP5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8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35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E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74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34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1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O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1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5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58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MO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MCX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1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6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3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8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93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3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MR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3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7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7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4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2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S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3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6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336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RI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7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4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PS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2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3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A3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3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MT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0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S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FGE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2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7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P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78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-Se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0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A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5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O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6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5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8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9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27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7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5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1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2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3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AR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9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8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8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A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7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89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82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9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4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B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0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0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GFR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9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300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7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1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R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0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TR5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1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8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3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7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3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6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6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3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3A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6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2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XN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35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GA8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V420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5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2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5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S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9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9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C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4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7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1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4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9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RG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8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47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P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4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09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LA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4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41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26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4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7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D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6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7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H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X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793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2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3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73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0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SPE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NP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88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B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0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J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8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6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1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G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7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49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3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L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DEM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7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7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OT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95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PPC6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6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10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80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PEY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6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5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90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PR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4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4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HD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2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5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05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4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02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1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5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94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4orf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9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34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SAP1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7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6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39D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7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C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LN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5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1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C1D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5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1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MY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2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91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2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7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5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5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XN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9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GD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1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6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1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6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3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UL4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6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10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-Se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96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NDC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3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C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1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7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S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W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9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96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6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C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7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1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2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XN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0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3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56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0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3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P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1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5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XA2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4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2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6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1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146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6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0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2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6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5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ME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8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0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9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6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5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L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7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2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NNB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19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6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2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8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NBP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8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97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85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9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CA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BP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2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27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2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0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3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2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083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A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6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55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18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5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94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T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2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D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GKQ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0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0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R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9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6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E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9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8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1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4G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O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U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6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P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3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6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2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7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H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8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6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X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9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17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8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6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0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7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9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6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51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C3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8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O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2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50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96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8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2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P1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36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92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8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GF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5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3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D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7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6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1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435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81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DX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004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75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N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0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9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7R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68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LRP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0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0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0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8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4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9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100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9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T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4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7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P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FI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1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OA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6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86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9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18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C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49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2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6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UN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RE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4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3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4959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9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1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R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1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YS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7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4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K8I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4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G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8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0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4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2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R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9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09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0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0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D17B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92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473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5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WHA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2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8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8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HO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4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PP-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98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CIA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7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3orf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3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1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7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27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6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T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2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V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63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3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4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6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7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9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TA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2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6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P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9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22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AP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2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N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2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F2R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0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PNPE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1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J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P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581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1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6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G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PCA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3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2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PS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2G2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9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P3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4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15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YTT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9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9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P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0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MM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5orf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S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3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8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OK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5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9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L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55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13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3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7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6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9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0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N2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9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1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DHB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7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463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2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S2CR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7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B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9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FF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04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B4Q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5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0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RN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5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4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9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5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06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5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7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6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4K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T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7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9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1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YL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0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DHHC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73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0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S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KT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4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7orf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0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0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B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6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N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3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69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1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6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B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TG1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0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I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82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B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1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5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R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7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3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4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73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1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09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3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7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S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0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4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74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4orf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3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64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393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7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8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M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2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6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9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44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7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NBP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0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6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0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1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7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24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5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9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X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2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3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7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0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7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6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AR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9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MS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0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P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0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0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TR5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2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49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GAI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5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6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5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S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MO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83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0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5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T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5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2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9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6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2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QL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1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3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2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41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4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6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1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NP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3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35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L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74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N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92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BL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7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2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PH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08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R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9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P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R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93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7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441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4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0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M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1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8SI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2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87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ZI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7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A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1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6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RG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5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4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PS3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92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4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2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50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R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2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4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0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04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D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0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R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9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FN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3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2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C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2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88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1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S234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7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0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C1D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1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5D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2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DSP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83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5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NM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9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36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0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4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03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1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0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7orf28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54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3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SWI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0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7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0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32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M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8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5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9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1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T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3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4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3BGR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A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2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59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IP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8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4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5orf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5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8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3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0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40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AT4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6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2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2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3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5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DP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8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9MT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690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A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9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5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0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2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E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6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3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F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3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O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9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7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PA1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5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80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3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2orf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P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8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1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V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5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6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IP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5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DD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6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G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5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Z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4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6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1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7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3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0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4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M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6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M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7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GA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8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1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5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C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6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07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82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59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04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1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0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45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M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5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6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63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6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C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02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B561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33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6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16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R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1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6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0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T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0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5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SBPL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9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34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11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6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6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6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11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6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8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STZ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4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0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R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4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DH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3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9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I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05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8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F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9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135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E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1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FF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173119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55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2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8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7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3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P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4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RK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3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19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C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4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SM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0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CH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4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P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Y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9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1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MAT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42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PM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8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7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4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3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R2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1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B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3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N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2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BTB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6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BD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6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0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4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8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R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9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4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5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UF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2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4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2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2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RC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5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B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8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AG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6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3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1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5A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2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9orf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1R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4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D1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9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1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6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9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J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9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O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5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DEL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0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ICKL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PBP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1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5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44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5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9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B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63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0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X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5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2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6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1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OO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7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L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6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82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5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8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7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1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XA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90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6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93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3HC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9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JUR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6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0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52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2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7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LF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3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0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8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9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678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6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58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3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S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6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6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L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81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NC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8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T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8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2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4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EN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5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3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R2J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52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P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4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9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L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3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3C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3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9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UFB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3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PP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1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2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NPA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0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M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125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L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7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PC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M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171158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273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6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H6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2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2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AN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8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NBA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9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6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2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8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0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C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1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Y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0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4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MP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3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X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S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0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1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L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5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XR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96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7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94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9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7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426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3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R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0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3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BO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9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4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PH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4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6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A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2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4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D17B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6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79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90A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RAG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RT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4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P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2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52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GP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6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1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3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4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RD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2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G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4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8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6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8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6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2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X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6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R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6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57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91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6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PLA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orf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3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ORA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0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35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7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HP2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CHD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6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S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3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6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AD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4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2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9orf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0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8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0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Z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9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S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7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254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P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3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3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SE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1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WILC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9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923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10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2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4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8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4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34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I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1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3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1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4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HS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9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0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1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2orf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9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90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3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90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1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5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100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1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71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O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9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4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0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9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GUO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6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3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CE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PBP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1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3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R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9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C3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3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RC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6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2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P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6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S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3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P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7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08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8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V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3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1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P44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M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M1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8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5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KORC1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3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R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5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13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PD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5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RE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6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80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1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1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6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G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1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5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S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3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80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B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7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3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S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6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49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7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B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IF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2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39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1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2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0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3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2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HGEF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3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305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TO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PS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0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CFC1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0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PS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4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HF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4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7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IC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7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5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M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0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90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L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34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I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6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4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6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HNA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7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7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BY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7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4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5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2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9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B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9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4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E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6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5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RY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28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85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0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UFA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4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1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XO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0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6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6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81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NT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6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4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R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E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55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L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2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3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O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2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9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E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L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5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5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SU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1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X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1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966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69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X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9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39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5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9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4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P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1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M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9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86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918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0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BC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7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M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3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AG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3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8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P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2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68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3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RX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4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7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TEX1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9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24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8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0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06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4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2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5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5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6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HS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8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N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1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48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7orf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9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7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C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8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9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2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4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QCR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0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4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AS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7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7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H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8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6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L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4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5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9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5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6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77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0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7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7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81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1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2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50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S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4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8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2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7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557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5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BSCR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O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7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6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79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7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5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T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P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08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3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69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gma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7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P44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4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8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CY1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0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RS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1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S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65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1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55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H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3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I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7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1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1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26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R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0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7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IN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0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4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L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9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IN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2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PC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6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L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5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2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5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KB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A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8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L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1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1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9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AV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07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1SNRNP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5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7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4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9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I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0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8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9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2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0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09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2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1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2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H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52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3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4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A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7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9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9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4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R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2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MB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4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58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2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9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R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6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2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1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5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4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3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Y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2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AP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6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MV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5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0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WHA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FD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5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XM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1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82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6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98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B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5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F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5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AP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7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A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7orf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2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80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ARID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1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49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08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0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90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G3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73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9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FR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8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GL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ZH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81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TY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7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25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FBR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5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X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7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73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8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8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YZ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3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5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1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5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EF1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07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N5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4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44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9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1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R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21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D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4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7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1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4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9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9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1F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4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5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Z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05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8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5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3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SAM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2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1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4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3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3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8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RI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1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4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0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4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B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1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4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R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PB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71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PA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2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40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US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1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3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DO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9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PP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2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EC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9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39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5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48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E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80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MB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44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7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08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A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0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VB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MB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6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6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BPF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6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8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48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620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7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1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L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7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2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8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5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8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AD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4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8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C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7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786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L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81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14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INJ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TM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XM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1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C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5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MG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4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0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0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EL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1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GE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1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YX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518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CHL5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FS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0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7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8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16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FN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0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G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0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1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0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6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B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1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2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UZ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D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2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9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83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1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N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1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2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3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BQ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2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2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28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2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PC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GD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8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T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4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7S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4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5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M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0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89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1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7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Y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4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1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R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2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4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U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4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4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0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9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SK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2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49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2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9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9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58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PP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1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08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MC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0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9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5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5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1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1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94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4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6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R7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3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M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2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1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3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7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13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6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C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4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9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FB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0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62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77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9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25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G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4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1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F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3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AG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3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1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RP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1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8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3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4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MP4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9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4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AS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7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X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2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S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5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TD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5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58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0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0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52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7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orf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5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3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I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5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FB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0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402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752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3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FB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0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7.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04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20:04:00Z</dcterms:modified>
  <cp:revision>2</cp:revision>
  <dc:subject/>
  <dc:title>Neural cell adaptive responses to minimal stress: preservation of neurotransmissive events</dc:title>
</cp:coreProperties>
</file>